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142" w:rsidRPr="005644DF" w:rsidRDefault="003E0142" w:rsidP="003E0142">
      <w:pPr>
        <w:rPr>
          <w:rFonts w:ascii="Times New Roman" w:hAnsi="Times New Roman" w:cs="Times New Roman"/>
          <w:sz w:val="20"/>
          <w:szCs w:val="20"/>
        </w:rPr>
      </w:pPr>
      <w:r w:rsidRPr="000C2FE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0C2FEC">
        <w:rPr>
          <w:rFonts w:ascii="Times New Roman" w:hAnsi="Times New Roman" w:cs="Times New Roman"/>
          <w:b/>
        </w:rPr>
        <w:t>1:</w:t>
      </w:r>
      <w:r w:rsidRPr="000C2FEC">
        <w:rPr>
          <w:rFonts w:ascii="Times New Roman" w:hAnsi="Times New Roman" w:cs="Times New Roman"/>
        </w:rPr>
        <w:t xml:space="preserve"> </w:t>
      </w:r>
      <w:proofErr w:type="spellStart"/>
      <w:r w:rsidRPr="00A85521">
        <w:rPr>
          <w:rFonts w:ascii="Times New Roman" w:hAnsi="Times New Roman" w:cs="Times New Roman"/>
          <w:sz w:val="20"/>
          <w:szCs w:val="20"/>
        </w:rPr>
        <w:t>Sociodemographic</w:t>
      </w:r>
      <w:proofErr w:type="spellEnd"/>
      <w:r w:rsidRPr="00A85521">
        <w:rPr>
          <w:rFonts w:ascii="Times New Roman" w:hAnsi="Times New Roman" w:cs="Times New Roman"/>
          <w:sz w:val="20"/>
          <w:szCs w:val="20"/>
        </w:rPr>
        <w:t xml:space="preserve"> characteristics and risk markers for type 2 diabetes and cardiovascular disease: comparisons of children included and excluded from analyses</w:t>
      </w:r>
    </w:p>
    <w:tbl>
      <w:tblPr>
        <w:tblW w:w="10016" w:type="dxa"/>
        <w:tblInd w:w="93" w:type="dxa"/>
        <w:tblLook w:val="04A0" w:firstRow="1" w:lastRow="0" w:firstColumn="1" w:lastColumn="0" w:noHBand="0" w:noVBand="1"/>
      </w:tblPr>
      <w:tblGrid>
        <w:gridCol w:w="1291"/>
        <w:gridCol w:w="988"/>
        <w:gridCol w:w="997"/>
        <w:gridCol w:w="567"/>
        <w:gridCol w:w="992"/>
        <w:gridCol w:w="1559"/>
        <w:gridCol w:w="1134"/>
        <w:gridCol w:w="1394"/>
        <w:gridCol w:w="1094"/>
      </w:tblGrid>
      <w:tr w:rsidR="003E0142" w:rsidRPr="005644DF" w:rsidTr="003B71C0">
        <w:trPr>
          <w:trHeight w:val="300"/>
        </w:trPr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luded children  (n=4116)</w:t>
            </w:r>
          </w:p>
        </w:tc>
        <w:tc>
          <w:tcPr>
            <w:tcW w:w="25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luded children (n=1771)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 (no difference)</w:t>
            </w:r>
          </w:p>
        </w:tc>
      </w:tr>
      <w:tr w:rsidR="003E0142" w:rsidRPr="005644DF" w:rsidTr="003B71C0">
        <w:trPr>
          <w:trHeight w:val="300"/>
        </w:trPr>
        <w:tc>
          <w:tcPr>
            <w:tcW w:w="384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demographic characteristics</w:t>
            </w:r>
          </w:p>
        </w:tc>
        <w:tc>
          <w:tcPr>
            <w:tcW w:w="255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E0142" w:rsidRPr="005644DF" w:rsidTr="003B71C0">
        <w:trPr>
          <w:trHeight w:val="300"/>
        </w:trPr>
        <w:tc>
          <w:tcPr>
            <w:tcW w:w="38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 (% female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3E0142" w:rsidRPr="005644DF" w:rsidTr="003B71C0">
        <w:trPr>
          <w:trHeight w:val="300"/>
        </w:trPr>
        <w:tc>
          <w:tcPr>
            <w:tcW w:w="38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thnic group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white Europea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black African Caribbea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South Asia</w:t>
            </w: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3E0142" w:rsidRPr="005644DF" w:rsidTr="003B71C0">
        <w:trPr>
          <w:trHeight w:val="300"/>
        </w:trPr>
        <w:tc>
          <w:tcPr>
            <w:tcW w:w="38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o-economic status </w:t>
            </w:r>
            <w:r w:rsidRPr="00564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¹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Managerial/professional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Intermediat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Routine &amp; manual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12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Economically inactive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3E0142" w:rsidRPr="005644DF" w:rsidTr="003B71C0">
        <w:trPr>
          <w:trHeight w:val="300"/>
        </w:trPr>
        <w:tc>
          <w:tcPr>
            <w:tcW w:w="384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, years (95% reference range)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 (9.3 - 10.6)</w:t>
            </w:r>
          </w:p>
        </w:tc>
        <w:tc>
          <w:tcPr>
            <w:tcW w:w="25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 (9.3 - 10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3E0142" w:rsidRPr="005644DF" w:rsidTr="003B71C0">
        <w:trPr>
          <w:trHeight w:val="300"/>
        </w:trPr>
        <w:tc>
          <w:tcPr>
            <w:tcW w:w="22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cluded children  (n=4116)</w:t>
            </w:r>
          </w:p>
        </w:tc>
        <w:tc>
          <w:tcPr>
            <w:tcW w:w="25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cluded children (n=496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227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28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3843" w:type="dxa"/>
            <w:gridSpan w:val="4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markers for type 2 diabetes and cardiovascular diseas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 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sted mea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255"/>
        </w:trPr>
        <w:tc>
          <w:tcPr>
            <w:tcW w:w="3843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t mass index (kg/m5) </w:t>
            </w:r>
            <w:r w:rsidRPr="005644D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²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00, 2.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98, 2.13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 of skinfolds (mm)²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0.31, 41.8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39.26, 43.0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ptin</w:t>
            </w:r>
            <w:proofErr w:type="spellEnd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ng/mL) ²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72, 9.4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.73, 10.4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(</w:t>
            </w:r>
            <w:proofErr w:type="spellStart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²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7.13, 7.5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.84, 7.7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sulin resistance (HOMA)²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90, 0.9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7, 0.98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bA1c (%) ²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2, 5.2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23, 5.2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 (</w:t>
            </w:r>
            <w:proofErr w:type="spellStart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²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0, 4.5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2, 4.5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reactive protein (mg/L) ²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8, 0.5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8, 0.6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ate</w:t>
            </w:r>
            <w:proofErr w:type="spellEnd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²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4D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2, 0.2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, 0.2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iglycerides (</w:t>
            </w:r>
            <w:proofErr w:type="spellStart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 ²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79, 0.8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80, 0.8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holesterol (</w:t>
            </w:r>
            <w:proofErr w:type="spellStart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3, 4.5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.52, 4.6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L- cholesterol (</w:t>
            </w:r>
            <w:proofErr w:type="spellStart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67, 2.7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2.67, 2.8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DL- cholesterol (</w:t>
            </w:r>
            <w:proofErr w:type="spellStart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50, 1.5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.49, 1.5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stolic BP (mmHg)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4.3, 105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03.3, 105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3E0142" w:rsidRPr="005644DF" w:rsidTr="003B71C0">
        <w:trPr>
          <w:trHeight w:val="300"/>
        </w:trPr>
        <w:tc>
          <w:tcPr>
            <w:tcW w:w="32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stolic BP (mmHg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2.4, 63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.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62.5, 64.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0142" w:rsidRPr="005644DF" w:rsidRDefault="003E0142" w:rsidP="003B71C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44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</w:tbl>
    <w:p w:rsidR="003E0142" w:rsidRPr="00C22857" w:rsidRDefault="003E0142" w:rsidP="003E0142">
      <w:pPr>
        <w:ind w:right="-613"/>
        <w:rPr>
          <w:rFonts w:ascii="Times New Roman" w:hAnsi="Times New Roman" w:cs="Times New Roman"/>
        </w:rPr>
      </w:pPr>
      <w:r w:rsidRPr="00C22857">
        <w:rPr>
          <w:rFonts w:ascii="Times New Roman" w:hAnsi="Times New Roman" w:cs="Times New Roman"/>
        </w:rPr>
        <w:t xml:space="preserve">Data are presented for all 4116 children included in the analyses.  </w:t>
      </w:r>
      <w:proofErr w:type="spellStart"/>
      <w:r w:rsidRPr="00C22857">
        <w:rPr>
          <w:rFonts w:ascii="Times New Roman" w:hAnsi="Times New Roman" w:cs="Times New Roman"/>
        </w:rPr>
        <w:t>Sociodemographic</w:t>
      </w:r>
      <w:proofErr w:type="spellEnd"/>
      <w:r w:rsidRPr="00C22857">
        <w:rPr>
          <w:rFonts w:ascii="Times New Roman" w:hAnsi="Times New Roman" w:cs="Times New Roman"/>
        </w:rPr>
        <w:t xml:space="preserve"> comparisons are based on 1771 children with </w:t>
      </w:r>
      <w:proofErr w:type="spellStart"/>
      <w:r w:rsidRPr="00C22857">
        <w:rPr>
          <w:rFonts w:ascii="Times New Roman" w:hAnsi="Times New Roman" w:cs="Times New Roman"/>
        </w:rPr>
        <w:t>sociodemographic</w:t>
      </w:r>
      <w:proofErr w:type="spellEnd"/>
      <w:r w:rsidRPr="00C22857">
        <w:rPr>
          <w:rFonts w:ascii="Times New Roman" w:hAnsi="Times New Roman" w:cs="Times New Roman"/>
        </w:rPr>
        <w:t xml:space="preserve"> information but missing data on other key variables; risk marker comparisons are based on 496 children with complete data on risk markers but missing data on other key variables.</w:t>
      </w:r>
    </w:p>
    <w:p w:rsidR="003E0142" w:rsidRDefault="003E0142" w:rsidP="003E0142">
      <w:pPr>
        <w:ind w:right="-613"/>
        <w:rPr>
          <w:rFonts w:ascii="Times New Roman" w:hAnsi="Times New Roman"/>
        </w:rPr>
      </w:pPr>
      <w:r>
        <w:rPr>
          <w:rFonts w:ascii="Times New Roman" w:hAnsi="Times New Roman"/>
        </w:rPr>
        <w:t>All adjusted means are adjusted for sex, age (in quartiles), month, ethnicity and school (random effect).</w:t>
      </w:r>
    </w:p>
    <w:p w:rsidR="003E0142" w:rsidRPr="000C2FEC" w:rsidRDefault="003E0142" w:rsidP="003E0142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 xml:space="preserve">¹ </w:t>
      </w:r>
      <w:r>
        <w:rPr>
          <w:rFonts w:ascii="Times New Roman" w:hAnsi="Times New Roman"/>
        </w:rPr>
        <w:t>351 children had missing or unclassified data on parental occupation and therefore were not included in an NS-SEC category.</w:t>
      </w:r>
    </w:p>
    <w:p w:rsidR="003E0142" w:rsidRDefault="003E0142" w:rsidP="003E0142">
      <w:pPr>
        <w:rPr>
          <w:rFonts w:ascii="Times New Roman" w:hAnsi="Times New Roman"/>
        </w:rPr>
      </w:pPr>
      <w:r>
        <w:rPr>
          <w:rFonts w:ascii="Times New Roman" w:hAnsi="Times New Roman" w:cs="Times New Roman"/>
        </w:rPr>
        <w:t>² Geometric means are given for log transformed variables.</w:t>
      </w:r>
    </w:p>
    <w:p w:rsidR="008E0DE7" w:rsidRDefault="008E0DE7">
      <w:bookmarkStart w:id="0" w:name="_GoBack"/>
      <w:bookmarkEnd w:id="0"/>
    </w:p>
    <w:sectPr w:rsidR="008E0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142"/>
    <w:rsid w:val="003E0142"/>
    <w:rsid w:val="008E0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1</cp:revision>
  <dcterms:created xsi:type="dcterms:W3CDTF">2014-06-14T14:08:00Z</dcterms:created>
  <dcterms:modified xsi:type="dcterms:W3CDTF">2014-06-14T14:08:00Z</dcterms:modified>
</cp:coreProperties>
</file>